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365" w:rsidRPr="00090365" w:rsidRDefault="00090365" w:rsidP="009E73DC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8"/>
          <w:szCs w:val="20"/>
        </w:rPr>
      </w:pPr>
      <w:r w:rsidRPr="00090365">
        <w:rPr>
          <w:rFonts w:ascii="Times New Roman" w:hAnsi="Times New Roman" w:cs="Times New Roman"/>
          <w:b/>
          <w:color w:val="131413"/>
          <w:kern w:val="0"/>
          <w:sz w:val="28"/>
          <w:szCs w:val="20"/>
        </w:rPr>
        <w:t>Additional file 1: Material 1</w:t>
      </w:r>
      <w:r>
        <w:rPr>
          <w:rFonts w:ascii="Times New Roman" w:hAnsi="Times New Roman" w:cs="Times New Roman"/>
          <w:b/>
          <w:color w:val="131413"/>
          <w:kern w:val="0"/>
          <w:sz w:val="28"/>
          <w:szCs w:val="20"/>
        </w:rPr>
        <w:t>(L</w:t>
      </w:r>
      <w:r w:rsidRPr="00090365">
        <w:rPr>
          <w:rFonts w:ascii="Times New Roman" w:hAnsi="Times New Roman" w:cs="Times New Roman"/>
          <w:b/>
          <w:color w:val="131413"/>
          <w:kern w:val="0"/>
          <w:sz w:val="28"/>
          <w:szCs w:val="20"/>
        </w:rPr>
        <w:t>iterature search strategy</w:t>
      </w:r>
      <w:r>
        <w:rPr>
          <w:rFonts w:ascii="Times New Roman" w:hAnsi="Times New Roman" w:cs="Times New Roman"/>
          <w:b/>
          <w:color w:val="131413"/>
          <w:kern w:val="0"/>
          <w:sz w:val="28"/>
          <w:szCs w:val="20"/>
        </w:rPr>
        <w:t>)</w:t>
      </w:r>
      <w:bookmarkStart w:id="0" w:name="_GoBack"/>
      <w:bookmarkEnd w:id="0"/>
    </w:p>
    <w:p w:rsidR="005C7040" w:rsidRDefault="00090365" w:rsidP="009E73DC">
      <w:pPr>
        <w:spacing w:line="480" w:lineRule="auto"/>
        <w:rPr>
          <w:rFonts w:ascii="Times New Roman" w:hAnsi="Times New Roman" w:cs="Times New Roman"/>
          <w:sz w:val="24"/>
        </w:rPr>
      </w:pPr>
      <w:r w:rsidRPr="009E73DC">
        <w:rPr>
          <w:rFonts w:ascii="Times New Roman" w:hAnsi="Times New Roman" w:cs="Times New Roman"/>
          <w:sz w:val="24"/>
        </w:rPr>
        <w:t xml:space="preserve"> </w:t>
      </w:r>
      <w:r w:rsidR="009E73DC" w:rsidRPr="009E73DC">
        <w:rPr>
          <w:rFonts w:ascii="Times New Roman" w:hAnsi="Times New Roman" w:cs="Times New Roman"/>
          <w:sz w:val="24"/>
        </w:rPr>
        <w:t xml:space="preserve">(((("electroencephalographies"[All Fields] OR "electroencephalography"[MeSH Terms]) OR "electroencephalography"[All Fields]) OR (((((("cerebrally"[All Fields] OR "cerebrum"[MeSH Terms]) OR "cerebrum"[All Fields]) OR "cerebral"[All Fields]) OR "brain"[MeSH Terms]) OR "brain"[All Fields]) AND ((((((((((((("monitor s"[All Fields] OR "monitorable"[All Fields]) OR "monitored"[All Fields]) OR "monitoring"[All Fields]) OR "monitoring s"[All Fields]) OR "monitoring, physiologic"[MeSH Terms]) OR ("monitoring"[All Fields] AND "physiologic"[All Fields])) OR "physiologic monitoring"[All Fields]) OR "monitor"[All Fields]) OR "monitorings"[All Fields]) OR "monitorization"[All Fields]) OR "monitorize"[All Fields]) OR "monitorized"[All Fields]) OR "monitors"[All Fields]))) OR (((((("cerebrally"[All Fields] OR "cerebrum"[MeSH Terms]) OR "cerebrum"[All Fields]) OR "cerebral"[All Fields]) OR "brain"[MeSH Terms]) OR "brain"[All Fields]) AND (((((((((((((((((((("cell respiration"[MeSH Terms] OR ("cell"[All Fields] AND "respiration"[All Fields])) OR "cell respiration"[All Fields]) OR "oxygenation"[All Fields]) OR "oxygen"[MeSH Terms]) OR "oxygen"[All Fields]) OR "oxygen s"[All Fields]) OR "oxygenate"[All Fields]) OR "oxygenated"[All Fields]) OR "oxygenates"[All Fields]) OR "oxygenating"[All Fields]) OR "oxygenations"[All Fields]) OR "oxygenative"[All Fields]) OR "oxygenator s"[All Fields]) OR "oxygenators"[MeSH Terms]) OR "oxygenators"[All Fields]) OR "oxygenator"[All Fields]) OR "oxygene"[All Fields]) OR "oxygenic"[All Fields]) OR "oxygenous"[All Fields]) OR "oxygens"[All Fields]))) AND ((((((((("postoperative period"[MeSH </w:t>
      </w:r>
      <w:r w:rsidR="009E73DC" w:rsidRPr="009E73DC">
        <w:rPr>
          <w:rFonts w:ascii="Times New Roman" w:hAnsi="Times New Roman" w:cs="Times New Roman"/>
          <w:sz w:val="24"/>
        </w:rPr>
        <w:lastRenderedPageBreak/>
        <w:t>Terms] OR ("postoperative"[All Fields] AND "period"[All Fields])) OR "postoperative period"[All Fields]) OR "postop"[All Fields]) OR "postoperative"[All Fields]) OR "postoperatively"[All Fields]) OR "postoperatives"[All Fields]) AND (("delirium"[MeSH Terms] OR "delirium"[All Fields]) OR "deliriums"[All Fields])) OR ((((((("postoperative period"[MeSH Terms] OR ("postoperative"[All Fields] AND "period"[All Fields])) OR "postoperative period"[All Fields]) OR "postop"[All Fields]) OR "postoperative"[All Fields]) OR "postoperatively"[All Fields]) OR "postoperatives"[All Fields]) AND (((("cognitive dysfunction"[MeSH Terms] OR ("cognitive"[All Fields] AND "dysfunction"[All Fields])) OR "cognitive dysfunction"[All Fields]) OR ("cognitive"[All Fields] AND "decline"[All Fields])) OR "cognitive decline"[All Fields]))) OR (("perioperative"[All Fields] OR "perioperatively"[All Fields]) AND (("neurocognitive disorders"[MeSH Terms] OR ("neurocognitive"[All Fields] AND "disorders"[All Fields])) OR "neurocognitive disorders"[All Fields])))</w:t>
      </w:r>
    </w:p>
    <w:p w:rsidR="007B1885" w:rsidRPr="009E73DC" w:rsidRDefault="007B1885" w:rsidP="009E73D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7B1885" w:rsidRPr="009E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D70" w:rsidRDefault="00941D70" w:rsidP="007B1885">
      <w:r>
        <w:separator/>
      </w:r>
    </w:p>
  </w:endnote>
  <w:endnote w:type="continuationSeparator" w:id="0">
    <w:p w:rsidR="00941D70" w:rsidRDefault="00941D70" w:rsidP="007B1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D70" w:rsidRDefault="00941D70" w:rsidP="007B1885">
      <w:r>
        <w:separator/>
      </w:r>
    </w:p>
  </w:footnote>
  <w:footnote w:type="continuationSeparator" w:id="0">
    <w:p w:rsidR="00941D70" w:rsidRDefault="00941D70" w:rsidP="007B1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DC"/>
    <w:rsid w:val="00090365"/>
    <w:rsid w:val="00215AEE"/>
    <w:rsid w:val="004E24F4"/>
    <w:rsid w:val="007B1885"/>
    <w:rsid w:val="00905C22"/>
    <w:rsid w:val="00941D70"/>
    <w:rsid w:val="009E73DC"/>
    <w:rsid w:val="00B74FD9"/>
    <w:rsid w:val="00D5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6C79D"/>
  <w15:chartTrackingRefBased/>
  <w15:docId w15:val="{9BBEBD9A-4843-4BC7-B4E1-2FEB78A8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88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B1885"/>
  </w:style>
  <w:style w:type="paragraph" w:styleId="a5">
    <w:name w:val="footer"/>
    <w:basedOn w:val="a"/>
    <w:link w:val="a6"/>
    <w:uiPriority w:val="99"/>
    <w:unhideWhenUsed/>
    <w:rsid w:val="007B188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B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林</dc:creator>
  <cp:keywords/>
  <dc:description/>
  <cp:lastModifiedBy>丁 林</cp:lastModifiedBy>
  <cp:revision>7</cp:revision>
  <dcterms:created xsi:type="dcterms:W3CDTF">2020-06-16T16:10:00Z</dcterms:created>
  <dcterms:modified xsi:type="dcterms:W3CDTF">2020-06-17T06:42:00Z</dcterms:modified>
</cp:coreProperties>
</file>